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B79" w:rsidRDefault="001B7B8C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  <w:tab w:val="left" w:pos="9204"/>
        </w:tabs>
        <w:suppressAutoHyphens/>
        <w:spacing w:line="480" w:lineRule="auto"/>
        <w:jc w:val="both"/>
        <w:rPr>
          <w:rFonts w:cs="Arial Unicode MS"/>
          <w:color w:val="000000"/>
          <w:sz w:val="22"/>
          <w:szCs w:val="22"/>
          <w:u w:color="00000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885825</wp:posOffset>
                </wp:positionH>
                <wp:positionV relativeFrom="page">
                  <wp:posOffset>1314450</wp:posOffset>
                </wp:positionV>
                <wp:extent cx="6257925" cy="626745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7925" cy="62674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9549" w:type="dxa"/>
                              <w:tblInd w:w="1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5B9BD5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807"/>
                              <w:gridCol w:w="1101"/>
                              <w:gridCol w:w="1292"/>
                              <w:gridCol w:w="910"/>
                              <w:gridCol w:w="1269"/>
                              <w:gridCol w:w="887"/>
                              <w:gridCol w:w="1283"/>
                            </w:tblGrid>
                            <w:tr w:rsidR="00F14B79">
                              <w:trPr>
                                <w:trHeight w:hRule="exact" w:val="506"/>
                                <w:tblHeader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F14B79"/>
                              </w:tc>
                              <w:tc>
                                <w:tcPr>
                                  <w:tcW w:w="239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1st season (2015/2016)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2nd season (2016/2017)</w:t>
                                  </w:r>
                                </w:p>
                              </w:tc>
                              <w:tc>
                                <w:tcPr>
                                  <w:tcW w:w="2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3rd season (2017/2018)</w:t>
                                  </w:r>
                                </w:p>
                              </w:tc>
                            </w:tr>
                            <w:tr w:rsidR="00F14B79">
                              <w:trPr>
                                <w:trHeight w:hRule="exact" w:val="778"/>
                                <w:tblHeader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F14B79"/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TERM</w:t>
                                  </w:r>
                                </w:p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=137)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PRETERM</w:t>
                                  </w:r>
                                </w:p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=14)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TERM</w:t>
                                  </w:r>
                                </w:p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=84)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PRETERM</w:t>
                                  </w:r>
                                </w:p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=17)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TERM</w:t>
                                  </w:r>
                                </w:p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=151)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PRETERM</w:t>
                                  </w:r>
                                </w:p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=19)</w:t>
                                  </w:r>
                                </w:p>
                              </w:tc>
                            </w:tr>
                            <w:tr w:rsidR="00F14B79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489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u w:color="000000"/>
                                      <w:lang w:val="de-DE"/>
                                    </w:rPr>
                                    <w:t>RSV-A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F14B79"/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F14B79"/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F14B79"/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F14B79"/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F14B79"/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F14B79"/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639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Infection (%)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90,5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85,7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33,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52,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68,4</w:t>
                                  </w:r>
                                </w:p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493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  <w:t>O2 therapy</w:t>
                                  </w:r>
                                  <w:r w:rsidRPr="001B7B8C">
                                    <w:rPr>
                                      <w:rFonts w:cs="Arial Unicode MS"/>
                                      <w:color w:val="FF26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 xml:space="preserve"> </w:t>
                                  </w: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(% RSV-A related)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89,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27,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77,7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56,3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76,9</w:t>
                                  </w:r>
                                </w:p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770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PICU admission  (% RSV-A related)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69,6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498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u w:color="000000"/>
                                      <w:lang w:val="de-DE"/>
                                    </w:rPr>
                                    <w:t>RSV-B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478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Infection (%)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8,7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4,3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65,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47,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40,4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26,3</w:t>
                                  </w:r>
                                </w:p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514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  <w:t>O2 therapy</w:t>
                                  </w:r>
                                  <w:r w:rsidRPr="001B7B8C">
                                    <w:rPr>
                                      <w:rFonts w:cs="Arial Unicode MS"/>
                                      <w:b/>
                                      <w:bCs/>
                                      <w:color w:val="FF2600"/>
                                      <w:sz w:val="20"/>
                                      <w:szCs w:val="20"/>
                                      <w:u w:color="000000"/>
                                    </w:rPr>
                                    <w:t xml:space="preserve"> </w:t>
                                  </w: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(% RSV-B related)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0,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72,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22,2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5,3</w:t>
                                  </w:r>
                                </w:p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763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PICU admission (% RSV-B related)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492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u w:color="000000"/>
                                      <w:lang w:val="de-DE"/>
                                    </w:rPr>
                                    <w:t>RSV A+B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F14B79"/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500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Infection (%)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,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2,6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5,3</w:t>
                                  </w:r>
                                </w:p>
                              </w:tc>
                            </w:tr>
                            <w:tr w:rsidR="00F14B79" w:rsidRPr="001B7B8C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721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</w:rPr>
                                    <w:t>O2 therapy</w:t>
                                  </w:r>
                                  <w:r w:rsidRPr="001B7B8C">
                                    <w:rPr>
                                      <w:rFonts w:cs="Arial Unicode MS"/>
                                      <w:b/>
                                      <w:bCs/>
                                      <w:color w:val="FF2600"/>
                                      <w:sz w:val="20"/>
                                      <w:szCs w:val="20"/>
                                      <w:u w:color="000000"/>
                                    </w:rPr>
                                    <w:t xml:space="preserve"> </w:t>
                                  </w: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(% RSV A+B related)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1,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7,6</w:t>
                                  </w:r>
                                </w:p>
                              </w:tc>
                            </w:tr>
                            <w:tr w:rsidR="00F14B79" w:rsidTr="001B7B8C">
                              <w:tblPrEx>
                                <w:shd w:val="clear" w:color="auto" w:fill="D0DDEF"/>
                              </w:tblPrEx>
                              <w:trPr>
                                <w:trHeight w:hRule="exact" w:val="728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tabs>
                                      <w:tab w:val="left" w:pos="708"/>
                                      <w:tab w:val="left" w:pos="1416"/>
                                      <w:tab w:val="left" w:pos="2124"/>
                                    </w:tabs>
                                  </w:pPr>
                                  <w:r w:rsidRPr="001B7B8C">
                                    <w:rPr>
                                      <w:rFonts w:cs="Arial Unicode MS"/>
                                      <w:color w:val="000000"/>
                                      <w:sz w:val="20"/>
                                      <w:szCs w:val="20"/>
                                      <w:u w:color="000000"/>
                                      <w:lang w:val="de-DE"/>
                                    </w:rPr>
                                    <w:t>PICU admission (% RSVA+B related)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single" w:sz="2" w:space="0" w:color="919191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2" w:space="0" w:color="000000"/>
                                    <w:left w:val="single" w:sz="2" w:space="0" w:color="919191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Pr="001B7B8C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F14B79" w:rsidRDefault="00A824E7">
                                  <w:pPr>
                                    <w:pStyle w:val="Didefault"/>
                                    <w:tabs>
                                      <w:tab w:val="left" w:pos="708"/>
                                    </w:tabs>
                                    <w:rPr>
                                      <w:rFonts w:hint="eastAsia"/>
                                    </w:rPr>
                                  </w:pPr>
                                  <w:r w:rsidRPr="001B7B8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  <w:p w:rsidR="00164DD3" w:rsidRDefault="00164DD3"/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officeArt object" o:spid="_x0000_s1026" style="position:absolute;left:0;text-align:left;margin-left:69.75pt;margin-top:103.5pt;width:492.75pt;height:493.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" filled="f" stroked="f">
                <v:textbox inset="0,0,0,0">
                  <w:txbxContent>
                    <w:tbl>
                      <w:tblPr>
                        <w:tblStyle w:val="TableNormal1"/>
                        <w:tblW w:w="9549" w:type="dxa"/>
                        <w:tblInd w:w="1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5B9BD5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807"/>
                        <w:gridCol w:w="1101"/>
                        <w:gridCol w:w="1292"/>
                        <w:gridCol w:w="910"/>
                        <w:gridCol w:w="1269"/>
                        <w:gridCol w:w="887"/>
                        <w:gridCol w:w="1283"/>
                      </w:tblGrid>
                      <w:tr w:rsidR="00F14B79">
                        <w:trPr>
                          <w:trHeight w:hRule="exact" w:val="506"/>
                          <w:tblHeader/>
                        </w:trPr>
                        <w:tc>
                          <w:tcPr>
                            <w:tcW w:w="2807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F14B79"/>
                        </w:tc>
                        <w:tc>
                          <w:tcPr>
                            <w:tcW w:w="2393" w:type="dxa"/>
                            <w:gridSpan w:val="2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  <w:jc w:val="center"/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1st season (2015/2016)</w:t>
                            </w:r>
                          </w:p>
                        </w:tc>
                        <w:tc>
                          <w:tcPr>
                            <w:tcW w:w="2179" w:type="dxa"/>
                            <w:gridSpan w:val="2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  <w:jc w:val="center"/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2nd season (2016/2017)</w:t>
                            </w:r>
                          </w:p>
                        </w:tc>
                        <w:tc>
                          <w:tcPr>
                            <w:tcW w:w="2170" w:type="dxa"/>
                            <w:gridSpan w:val="2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  <w:jc w:val="center"/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3rd season (2017/2018)</w:t>
                            </w:r>
                          </w:p>
                        </w:tc>
                      </w:tr>
                      <w:tr w:rsidR="00F14B79">
                        <w:trPr>
                          <w:trHeight w:hRule="exact" w:val="778"/>
                          <w:tblHeader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F14B79"/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TERM</w:t>
                            </w:r>
                          </w:p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(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n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=137)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PRETERM</w:t>
                            </w:r>
                          </w:p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(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n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=14)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TERM</w:t>
                            </w:r>
                          </w:p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(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  <w:t>n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=84)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PRETERM</w:t>
                            </w:r>
                          </w:p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(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n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=17)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TERM</w:t>
                            </w:r>
                          </w:p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(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n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=151)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PRETERM</w:t>
                            </w:r>
                          </w:p>
                          <w:p w:rsidR="00F14B79" w:rsidRDefault="00A824E7">
                            <w:pPr>
                              <w:tabs>
                                <w:tab w:val="left" w:pos="708"/>
                              </w:tabs>
                              <w:jc w:val="center"/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(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n</w:t>
                            </w: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=19)</w:t>
                            </w:r>
                          </w:p>
                        </w:tc>
                      </w:tr>
                      <w:tr w:rsidR="00F14B79">
                        <w:tblPrEx>
                          <w:shd w:val="clear" w:color="auto" w:fill="D0DDEF"/>
                        </w:tblPrEx>
                        <w:trPr>
                          <w:trHeight w:hRule="exact" w:val="489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u w:color="000000"/>
                                <w:lang w:val="de-DE"/>
                              </w:rPr>
                              <w:t>RSV-A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F14B79"/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F14B79"/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F14B79"/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F14B79"/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F14B79"/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F14B79"/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639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Infection (%)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90,5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85,7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33,3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52,9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68,4</w:t>
                            </w:r>
                          </w:p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493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  <w:t>O2 therapy</w:t>
                            </w:r>
                            <w:r w:rsidRPr="001B7B8C">
                              <w:rPr>
                                <w:rFonts w:cs="Arial Unicode MS"/>
                                <w:color w:val="FF26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 xml:space="preserve"> </w:t>
                            </w: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(% RSV-A related)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89,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27,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77,7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56,3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76,9</w:t>
                            </w:r>
                          </w:p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770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PICU admission  (% RSV-A related)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69,6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100</w:t>
                            </w:r>
                          </w:p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498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u w:color="000000"/>
                                <w:lang w:val="de-DE"/>
                              </w:rPr>
                              <w:t>RSV-B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478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Infection (%)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8,7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14,3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65,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47,1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40,4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26,3</w:t>
                            </w:r>
                          </w:p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514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  <w:t>O2 therapy</w:t>
                            </w:r>
                            <w:r w:rsidRPr="001B7B8C">
                              <w:rPr>
                                <w:rFonts w:cs="Arial Unicode MS"/>
                                <w:b/>
                                <w:bCs/>
                                <w:color w:val="FF2600"/>
                                <w:sz w:val="20"/>
                                <w:szCs w:val="20"/>
                                <w:u w:color="000000"/>
                              </w:rPr>
                              <w:t xml:space="preserve"> </w:t>
                            </w: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(% RSV-B related)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10,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72,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22,2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15,3</w:t>
                            </w:r>
                          </w:p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763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PICU admission (% RSV-B related)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492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u w:color="000000"/>
                                <w:lang w:val="de-DE"/>
                              </w:rPr>
                              <w:t>RSV A+B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F14B79"/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500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Infection (%)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,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2,6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5,3</w:t>
                            </w:r>
                          </w:p>
                        </w:tc>
                      </w:tr>
                      <w:tr w:rsidR="00F14B79" w:rsidRPr="001B7B8C" w:rsidTr="001B7B8C">
                        <w:tblPrEx>
                          <w:shd w:val="clear" w:color="auto" w:fill="D0DDEF"/>
                        </w:tblPrEx>
                        <w:trPr>
                          <w:trHeight w:hRule="exact" w:val="721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</w:rPr>
                              <w:t>O2 therapy</w:t>
                            </w:r>
                            <w:r w:rsidRPr="001B7B8C">
                              <w:rPr>
                                <w:rFonts w:cs="Arial Unicode MS"/>
                                <w:b/>
                                <w:bCs/>
                                <w:color w:val="FF2600"/>
                                <w:sz w:val="20"/>
                                <w:szCs w:val="20"/>
                                <w:u w:color="000000"/>
                              </w:rPr>
                              <w:t xml:space="preserve"> </w:t>
                            </w: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(% RSV A+B related)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1,7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7,6</w:t>
                            </w:r>
                          </w:p>
                        </w:tc>
                      </w:tr>
                      <w:tr w:rsidR="00F14B79" w:rsidTr="001B7B8C">
                        <w:tblPrEx>
                          <w:shd w:val="clear" w:color="auto" w:fill="D0DDEF"/>
                        </w:tblPrEx>
                        <w:trPr>
                          <w:trHeight w:hRule="exact" w:val="728"/>
                        </w:trPr>
                        <w:tc>
                          <w:tcPr>
                            <w:tcW w:w="280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tabs>
                                <w:tab w:val="left" w:pos="708"/>
                                <w:tab w:val="left" w:pos="1416"/>
                                <w:tab w:val="left" w:pos="2124"/>
                              </w:tabs>
                            </w:pPr>
                            <w:r w:rsidRPr="001B7B8C">
                              <w:rPr>
                                <w:rFonts w:cs="Arial Unicode MS"/>
                                <w:color w:val="000000"/>
                                <w:sz w:val="20"/>
                                <w:szCs w:val="20"/>
                                <w:u w:color="000000"/>
                                <w:lang w:val="de-DE"/>
                              </w:rPr>
                              <w:t>PICU admission (% RSVA+B related)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single" w:sz="2" w:space="0" w:color="919191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2" w:space="0" w:color="000000"/>
                              <w:left w:val="single" w:sz="2" w:space="0" w:color="919191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Pr="001B7B8C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F14B79" w:rsidRDefault="00A824E7">
                            <w:pPr>
                              <w:pStyle w:val="Didefault"/>
                              <w:tabs>
                                <w:tab w:val="left" w:pos="708"/>
                              </w:tabs>
                              <w:rPr>
                                <w:rFonts w:hint="eastAsia"/>
                              </w:rPr>
                            </w:pPr>
                            <w:r w:rsidRPr="001B7B8C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</w:rPr>
                              <w:t>0</w:t>
                            </w:r>
                          </w:p>
                        </w:tc>
                      </w:tr>
                    </w:tbl>
                    <w:p w:rsidR="00164DD3" w:rsidRDefault="00164DD3"/>
                  </w:txbxContent>
                </v:textbox>
                <w10:wrap type="topAndBottom" anchorx="page" anchory="page"/>
              </v:rect>
            </w:pict>
          </mc:Fallback>
        </mc:AlternateContent>
      </w:r>
      <w:r w:rsidR="000E0C92">
        <w:rPr>
          <w:rFonts w:cs="Arial Unicode MS"/>
          <w:color w:val="000000"/>
          <w:sz w:val="22"/>
          <w:szCs w:val="22"/>
          <w:u w:color="000000"/>
        </w:rPr>
        <w:t xml:space="preserve">Additional file 1: </w:t>
      </w:r>
      <w:bookmarkStart w:id="0" w:name="_GoBack"/>
      <w:bookmarkEnd w:id="0"/>
      <w:r w:rsidR="000E0C92">
        <w:rPr>
          <w:rFonts w:cs="Arial Unicode MS"/>
          <w:color w:val="000000"/>
          <w:sz w:val="22"/>
          <w:szCs w:val="22"/>
          <w:u w:color="000000"/>
        </w:rPr>
        <w:t>Table S1</w:t>
      </w:r>
    </w:p>
    <w:p w:rsidR="00F14B79" w:rsidRDefault="00F14B79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  <w:tab w:val="left" w:pos="9204"/>
        </w:tabs>
        <w:suppressAutoHyphens/>
        <w:spacing w:line="480" w:lineRule="auto"/>
        <w:jc w:val="both"/>
      </w:pPr>
    </w:p>
    <w:sectPr w:rsidR="00F14B79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11D" w:rsidRDefault="00ED611D">
      <w:r>
        <w:separator/>
      </w:r>
    </w:p>
  </w:endnote>
  <w:endnote w:type="continuationSeparator" w:id="0">
    <w:p w:rsidR="00ED611D" w:rsidRDefault="00ED6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B79" w:rsidRDefault="00F14B7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11D" w:rsidRDefault="00ED611D">
      <w:r>
        <w:separator/>
      </w:r>
    </w:p>
  </w:footnote>
  <w:footnote w:type="continuationSeparator" w:id="0">
    <w:p w:rsidR="00ED611D" w:rsidRDefault="00ED61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B79" w:rsidRDefault="00F14B7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14B79"/>
    <w:rsid w:val="000E0C92"/>
    <w:rsid w:val="00164DD3"/>
    <w:rsid w:val="001B7B8C"/>
    <w:rsid w:val="00A824E7"/>
    <w:rsid w:val="00ED611D"/>
    <w:rsid w:val="00F1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C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C92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C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C92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arlitto Claudia</dc:creator>
  <cp:lastModifiedBy>MPABLEO</cp:lastModifiedBy>
  <cp:revision>3</cp:revision>
  <dcterms:created xsi:type="dcterms:W3CDTF">2019-07-09T17:18:00Z</dcterms:created>
  <dcterms:modified xsi:type="dcterms:W3CDTF">2019-08-07T05:40:00Z</dcterms:modified>
</cp:coreProperties>
</file>